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Additional file 2: Table S2. Prostaglandin E</w:t>
      </w:r>
      <w:r>
        <w:rPr>
          <w:rFonts w:cs="Arial" w:ascii="Arial" w:hAnsi="Arial"/>
          <w:b/>
          <w:vertAlign w:val="subscript"/>
          <w:lang w:val="en-GB"/>
        </w:rPr>
        <w:t>2</w:t>
      </w:r>
      <w:r>
        <w:rPr>
          <w:rFonts w:cs="Arial" w:ascii="Arial" w:hAnsi="Arial"/>
          <w:b/>
          <w:lang w:val="en-GB"/>
        </w:rPr>
        <w:t xml:space="preserve"> receptor expression in upper airway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751"/>
        <w:gridCol w:w="1750"/>
        <w:gridCol w:w="1750"/>
        <w:gridCol w:w="1750"/>
        <w:gridCol w:w="1750"/>
        <w:gridCol w:w="1750"/>
        <w:gridCol w:w="1751"/>
      </w:tblGrid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tudy referenc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ampl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Measurement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echniqu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P1 expressio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P2 expressio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P3 expressio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P4 expression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[92]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NP from AT patients with CRSwNP;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NP from AERD patients with CRSwN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P receptor protein expression in whole tissu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H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t perform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Low immunoreactivity in NP from AERD CRSwNP  compared with NP from AT CRSwNP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t performed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differences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[90]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 from control subjec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NM from patients with CRSsNP;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M from patients with CRSwNP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P receptor mRNA expression in whole tissue;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P receptor protein expression in whole tissu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al-time PCR;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H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Low  mRNA expression in CRSwNP compared with both control subjects and CRSsNP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gh mRNA expression in both CRSwNP and CRSsNP  compared with NM from control subject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High immunoreactivity in inflammatory cells compared with epithelium in CRSwNP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w mRNA expression in CRSwNP compared with both NM from control subjects and CRSsNP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High mRNA expression in both CRSwNP and CRSsNP  compared with NM from control subject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High immunoreactivity in inflammatory cells compared with epithelium in CRSwNP 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83]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M from control subjects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P from AT patients with CRSwNP;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NP from AERD patients with CRSwN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P receptor protein expression in primary fibroblast cultur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B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differenc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Low stimulation under inflammatory conditions in both NP from AERD and AT CRSwNP  compared with NM from control subjects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difference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differences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[91]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M from control subjects;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 from AT patients with CRSwNP;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 from AERD patients with CRSwN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P receptor protein expression in whole tissu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H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lobal expression:</w:t>
            </w:r>
            <w:r>
              <w:rPr>
                <w:rFonts w:cs="Arial" w:ascii="Arial" w:hAnsi="Arial"/>
                <w:lang w:val="en-GB"/>
              </w:rPr>
              <w:t xml:space="preserve"> High in both NM from AERD and AT CRSwNP patients compared with NM from control subjec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Expression on structural cells: </w:t>
            </w:r>
            <w:r>
              <w:rPr>
                <w:rFonts w:cs="Arial" w:ascii="Arial" w:hAnsi="Arial"/>
                <w:lang w:val="en-GB"/>
              </w:rPr>
              <w:t>high on tubulin-β+ ciliated columnar epithelial cells in NM from both AERD and AT CRSwNP patients compared with NM from control subjec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Expression on inflammatory cells: </w:t>
            </w:r>
            <w:r>
              <w:rPr>
                <w:rFonts w:cs="Arial" w:ascii="Arial" w:hAnsi="Arial"/>
                <w:lang w:val="en-GB"/>
              </w:rPr>
              <w:t>no differenc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lobal expression:</w:t>
            </w:r>
            <w:r>
              <w:rPr>
                <w:rFonts w:cs="Arial" w:ascii="Arial" w:hAnsi="Arial"/>
                <w:lang w:val="en-GB"/>
              </w:rPr>
              <w:t xml:space="preserve"> High in both AERD and AT CRSwNP compared with NM from control subjects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Expression on structural cells: </w:t>
            </w:r>
            <w:r>
              <w:rPr>
                <w:rFonts w:cs="Arial" w:ascii="Arial" w:hAnsi="Arial"/>
                <w:lang w:val="en-GB"/>
              </w:rPr>
              <w:t>high on tubulin-β+ ciliated columnar epithelial cells in NM from both AERD and AT CRSwNP patients compared with NM from control subjec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Expression on inflammatory cells: </w:t>
            </w:r>
            <w:r>
              <w:rPr>
                <w:rFonts w:cs="Arial" w:ascii="Arial" w:hAnsi="Arial"/>
                <w:lang w:val="en-GB"/>
              </w:rPr>
              <w:t>low on neutrophils, mast cells, eosinophils, and T-cells of NM from AERD CRSwNP patients compared with NM from AT CRSwNP patient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lobal expression:</w:t>
            </w:r>
            <w:r>
              <w:rPr>
                <w:rFonts w:cs="Arial" w:ascii="Arial" w:hAnsi="Arial"/>
                <w:lang w:val="en-GB"/>
              </w:rPr>
              <w:t xml:space="preserve"> No difference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Expression on structural cells: </w:t>
            </w:r>
            <w:r>
              <w:rPr>
                <w:rFonts w:cs="Arial" w:ascii="Arial" w:hAnsi="Arial"/>
                <w:lang w:val="en-GB"/>
              </w:rPr>
              <w:t>high on tubulin-β+ ciliated columnar epithelial cells in NM from both AERD and AT CRSwNP patients compared with NM from control subjec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Expression on inflammatory cells: </w:t>
            </w:r>
            <w:r>
              <w:rPr>
                <w:rFonts w:cs="Arial" w:ascii="Arial" w:hAnsi="Arial"/>
                <w:lang w:val="en-GB"/>
              </w:rPr>
              <w:t>no difference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lobal expression:</w:t>
            </w:r>
            <w:r>
              <w:rPr>
                <w:rFonts w:cs="Arial" w:ascii="Arial" w:hAnsi="Arial"/>
                <w:lang w:val="en-GB"/>
              </w:rPr>
              <w:t xml:space="preserve"> No difference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Expression on structural cells: </w:t>
            </w:r>
            <w:r>
              <w:rPr>
                <w:rFonts w:cs="Arial" w:ascii="Arial" w:hAnsi="Arial"/>
                <w:lang w:val="en-GB"/>
              </w:rPr>
              <w:t>no difference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Expression on inflammatory cells: </w:t>
            </w:r>
            <w:r>
              <w:rPr>
                <w:rFonts w:cs="Arial" w:ascii="Arial" w:hAnsi="Arial"/>
                <w:lang w:val="en-GB"/>
              </w:rPr>
              <w:t>no differences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bbreviations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AERD: </w:t>
      </w:r>
      <w:r>
        <w:rPr>
          <w:rFonts w:cs="Arial" w:ascii="Arial" w:hAnsi="Arial"/>
          <w:lang w:val="en-US"/>
        </w:rPr>
        <w:t>aspirin exacerbated respiratory diseas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AT: aspirin-tolerant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CRSwNP: chronic rhinosinusitis with nasal polyp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CRSsNP: chronic rhinosinusitis without nasal polyp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P: E-prostanoid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US"/>
        </w:rPr>
        <w:t>IHC: immunohistochemistr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NM: nasal mucos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NP: nasal polyp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CR: polymerase chain reaction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B: western blot</w:t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05:12:00Z</dcterms:created>
  <dc:creator>IDIB402</dc:creator>
  <dc:description/>
  <cp:keywords/>
  <dc:language>en-US</dc:language>
  <cp:lastModifiedBy>parbon</cp:lastModifiedBy>
  <dcterms:modified xsi:type="dcterms:W3CDTF">2014-08-15T03:26:00Z</dcterms:modified>
  <cp:revision>10</cp:revision>
  <dc:subject/>
  <dc:title>Table 1</dc:title>
</cp:coreProperties>
</file>